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80" w:type="dxa"/>
        <w:tblInd w:w="-7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0"/>
        <w:gridCol w:w="1110"/>
        <w:gridCol w:w="990"/>
        <w:gridCol w:w="218"/>
        <w:gridCol w:w="1042"/>
        <w:gridCol w:w="990"/>
        <w:gridCol w:w="218"/>
        <w:gridCol w:w="1042"/>
        <w:gridCol w:w="990"/>
        <w:gridCol w:w="218"/>
        <w:gridCol w:w="1042"/>
        <w:gridCol w:w="714"/>
        <w:gridCol w:w="38"/>
        <w:gridCol w:w="80"/>
        <w:gridCol w:w="158"/>
      </w:tblGrid>
      <w:tr w:rsidR="00DB0675" w:rsidRPr="00E1637E" w14:paraId="42720CDE" w14:textId="77777777" w:rsidTr="00DB0675">
        <w:trPr>
          <w:trHeight w:val="212"/>
        </w:trPr>
        <w:tc>
          <w:tcPr>
            <w:tcW w:w="107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E10681F" w14:textId="77777777" w:rsidR="00E1637E" w:rsidRPr="00E1637E" w:rsidRDefault="00E1637E" w:rsidP="00E1637E">
            <w:r w:rsidRPr="00E1637E">
              <w:t>Treatment Unrelated Adverse Events (Grade 3 and 4, all cycles)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71BCB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08C8D028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C647D7C" w14:textId="77777777" w:rsidR="00E1637E" w:rsidRPr="00E1637E" w:rsidRDefault="00E1637E" w:rsidP="00E1637E"/>
        </w:tc>
        <w:tc>
          <w:tcPr>
            <w:tcW w:w="8612" w:type="dxa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62ED9E9" w14:textId="77777777" w:rsidR="00E1637E" w:rsidRPr="00E1637E" w:rsidRDefault="00E1637E" w:rsidP="00E1637E">
            <w:r w:rsidRPr="00E1637E">
              <w:t>Dose Levels and Adverse Event Grade, No.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A8DA4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0AC89D85" w14:textId="77777777" w:rsidTr="00DB0675">
        <w:trPr>
          <w:gridAfter w:val="1"/>
          <w:wAfter w:w="158" w:type="dxa"/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AE64083" w14:textId="77777777" w:rsidR="00E1637E" w:rsidRPr="00E1637E" w:rsidRDefault="00E1637E" w:rsidP="00E1637E"/>
        </w:tc>
        <w:tc>
          <w:tcPr>
            <w:tcW w:w="21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E459AFD" w14:textId="77777777" w:rsidR="00E1637E" w:rsidRPr="00E1637E" w:rsidRDefault="00E1637E" w:rsidP="00E1637E">
            <w:r w:rsidRPr="00E1637E">
              <w:t>B1-DL1</w:t>
            </w:r>
            <w:r w:rsidRPr="00E1637E">
              <w:rPr>
                <w:vertAlign w:val="superscript"/>
              </w:rPr>
              <w:t>a</w:t>
            </w:r>
            <w:r w:rsidRPr="00E1637E">
              <w:t xml:space="preserve"> (n = 3)</w:t>
            </w:r>
          </w:p>
        </w:tc>
        <w:tc>
          <w:tcPr>
            <w:tcW w:w="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F5794A2" w14:textId="77777777" w:rsidR="00E1637E" w:rsidRPr="00E1637E" w:rsidRDefault="00E1637E" w:rsidP="00E1637E"/>
        </w:tc>
        <w:tc>
          <w:tcPr>
            <w:tcW w:w="203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DEDD195" w14:textId="77777777" w:rsidR="00E1637E" w:rsidRPr="00E1637E" w:rsidRDefault="00E1637E" w:rsidP="00E1637E">
            <w:r w:rsidRPr="00E1637E">
              <w:t>B1-DL2</w:t>
            </w:r>
            <w:r w:rsidRPr="00E1637E">
              <w:rPr>
                <w:vertAlign w:val="superscript"/>
              </w:rPr>
              <w:t>b</w:t>
            </w:r>
            <w:r w:rsidRPr="00E1637E">
              <w:t xml:space="preserve"> (n=6)</w:t>
            </w:r>
          </w:p>
        </w:tc>
        <w:tc>
          <w:tcPr>
            <w:tcW w:w="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78E2CF4" w14:textId="77777777" w:rsidR="00E1637E" w:rsidRPr="00E1637E" w:rsidRDefault="00E1637E" w:rsidP="00E1637E"/>
        </w:tc>
        <w:tc>
          <w:tcPr>
            <w:tcW w:w="203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45F4ECE" w14:textId="77777777" w:rsidR="00E1637E" w:rsidRPr="00E1637E" w:rsidRDefault="00E1637E" w:rsidP="00E1637E">
            <w:r w:rsidRPr="00E1637E">
              <w:t>B1-DL3</w:t>
            </w:r>
            <w:r w:rsidRPr="00E1637E">
              <w:rPr>
                <w:vertAlign w:val="superscript"/>
              </w:rPr>
              <w:t>c</w:t>
            </w:r>
            <w:r w:rsidRPr="00E1637E">
              <w:t xml:space="preserve"> (n=6)</w:t>
            </w:r>
          </w:p>
        </w:tc>
        <w:tc>
          <w:tcPr>
            <w:tcW w:w="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75EF739" w14:textId="77777777" w:rsidR="00E1637E" w:rsidRPr="00E1637E" w:rsidRDefault="00E1637E" w:rsidP="00E1637E"/>
        </w:tc>
        <w:tc>
          <w:tcPr>
            <w:tcW w:w="175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13F1D01" w14:textId="77777777" w:rsidR="00E1637E" w:rsidRPr="00E1637E" w:rsidRDefault="00E1637E" w:rsidP="00E1637E">
            <w:r w:rsidRPr="00E1637E">
              <w:t>B2</w:t>
            </w:r>
            <w:r w:rsidRPr="00E1637E">
              <w:rPr>
                <w:vertAlign w:val="superscript"/>
              </w:rPr>
              <w:t>d</w:t>
            </w:r>
            <w:r w:rsidRPr="00E1637E">
              <w:t xml:space="preserve"> (n=5)</w:t>
            </w:r>
          </w:p>
        </w:tc>
        <w:tc>
          <w:tcPr>
            <w:tcW w:w="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853ED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5B098E1D" w14:textId="77777777" w:rsidTr="00DB0675">
        <w:trPr>
          <w:trHeight w:val="216"/>
        </w:trPr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D4F9E0E" w14:textId="77777777" w:rsidR="00E1637E" w:rsidRPr="00E1637E" w:rsidRDefault="00E1637E" w:rsidP="00E1637E">
            <w:r w:rsidRPr="00E1637E">
              <w:t>Adverse Event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26F5568" w14:textId="77777777" w:rsidR="00E1637E" w:rsidRPr="00E1637E" w:rsidRDefault="00E1637E" w:rsidP="00E1637E">
            <w:r w:rsidRPr="00E1637E">
              <w:t xml:space="preserve">Grade </w:t>
            </w:r>
            <w:r w:rsidRPr="00E1637E">
              <w:rPr>
                <w:u w:val="single"/>
              </w:rPr>
              <w:t>&gt;</w:t>
            </w:r>
            <w:r w:rsidRPr="00E1637E"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42C33DA" w14:textId="77777777" w:rsidR="00E1637E" w:rsidRPr="00E1637E" w:rsidRDefault="00E1637E" w:rsidP="00E1637E">
            <w:r w:rsidRPr="00E1637E">
              <w:t>Grade 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ECDE719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C277DB2" w14:textId="77777777" w:rsidR="00E1637E" w:rsidRPr="00E1637E" w:rsidRDefault="00E1637E" w:rsidP="00E1637E">
            <w:r w:rsidRPr="00E1637E">
              <w:t xml:space="preserve">Grade </w:t>
            </w:r>
            <w:r w:rsidRPr="00E1637E">
              <w:rPr>
                <w:u w:val="single"/>
              </w:rPr>
              <w:t>&gt;</w:t>
            </w:r>
            <w:r w:rsidRPr="00E1637E"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20DD52B" w14:textId="77777777" w:rsidR="00E1637E" w:rsidRPr="00E1637E" w:rsidRDefault="00E1637E" w:rsidP="00E1637E">
            <w:r w:rsidRPr="00E1637E">
              <w:t>Grade 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7B796FE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9287199" w14:textId="77777777" w:rsidR="00E1637E" w:rsidRPr="00E1637E" w:rsidRDefault="00E1637E" w:rsidP="00E1637E">
            <w:r w:rsidRPr="00E1637E">
              <w:t xml:space="preserve">Grade </w:t>
            </w:r>
            <w:r w:rsidRPr="00E1637E">
              <w:rPr>
                <w:u w:val="single"/>
              </w:rPr>
              <w:t>&gt;</w:t>
            </w:r>
            <w:r w:rsidRPr="00E1637E"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F9AA8CF" w14:textId="77777777" w:rsidR="00E1637E" w:rsidRPr="00E1637E" w:rsidRDefault="00E1637E" w:rsidP="00E1637E">
            <w:r w:rsidRPr="00E1637E">
              <w:t>Grade 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B4B102D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9B8554E" w14:textId="77777777" w:rsidR="00E1637E" w:rsidRPr="00E1637E" w:rsidRDefault="00E1637E" w:rsidP="00E1637E">
            <w:r w:rsidRPr="00E1637E">
              <w:t xml:space="preserve">Grade </w:t>
            </w:r>
            <w:r w:rsidRPr="00E1637E">
              <w:rPr>
                <w:u w:val="single"/>
              </w:rPr>
              <w:t>&gt;</w:t>
            </w:r>
            <w:r w:rsidRPr="00E1637E">
              <w:t>3</w:t>
            </w:r>
          </w:p>
        </w:tc>
        <w:tc>
          <w:tcPr>
            <w:tcW w:w="99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FAD6BB4" w14:textId="77777777" w:rsidR="00E1637E" w:rsidRPr="00E1637E" w:rsidRDefault="00E1637E" w:rsidP="00E1637E">
            <w:r w:rsidRPr="00E1637E">
              <w:t>Grade 4</w:t>
            </w:r>
          </w:p>
        </w:tc>
      </w:tr>
      <w:tr w:rsidR="00DB0675" w:rsidRPr="00E1637E" w14:paraId="08724443" w14:textId="77777777" w:rsidTr="00DB0675">
        <w:trPr>
          <w:trHeight w:val="212"/>
        </w:trPr>
        <w:tc>
          <w:tcPr>
            <w:tcW w:w="2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89DD171" w14:textId="77777777" w:rsidR="00E1637E" w:rsidRPr="00E1637E" w:rsidRDefault="00E1637E" w:rsidP="00E1637E">
            <w:r w:rsidRPr="00E1637E">
              <w:t>Anemia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978ACE5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58DCD05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BFF0E29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2CF1077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CB76957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3510CB8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761A7B7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86BEC26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F4F5163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0F205CC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FD56437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2D408C71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2B16D3F" w14:textId="77777777" w:rsidR="00E1637E" w:rsidRPr="00E1637E" w:rsidRDefault="00E1637E" w:rsidP="00E1637E">
            <w:r w:rsidRPr="00E1637E">
              <w:t>Hyponatrem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BB8D87D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D55FBA4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6A3A04F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E49FFD1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7E7DE59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549EC0E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FF181F8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F13D95D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786AF8F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509D4A5" w14:textId="77777777" w:rsidR="00E1637E" w:rsidRPr="00E1637E" w:rsidRDefault="00E1637E" w:rsidP="00E1637E"/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52F93A9" w14:textId="77777777" w:rsidR="00E1637E" w:rsidRPr="00E1637E" w:rsidRDefault="00E1637E" w:rsidP="00E1637E"/>
        </w:tc>
      </w:tr>
      <w:tr w:rsidR="00DB0675" w:rsidRPr="00E1637E" w14:paraId="192D60D9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058A0EC" w14:textId="77777777" w:rsidR="00E1637E" w:rsidRPr="00E1637E" w:rsidRDefault="00E1637E" w:rsidP="00E1637E">
            <w:r w:rsidRPr="00E1637E">
              <w:t>Alkaline phosphatase increas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322375C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2B26BAF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1D9F950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23E2949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5C2AA56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80D96C1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C5D716F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7D58AF6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640DED4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1B12E3B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5473E4A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373A3953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CE925A2" w14:textId="77777777" w:rsidR="00E1637E" w:rsidRPr="00E1637E" w:rsidRDefault="00E1637E" w:rsidP="00E1637E">
            <w:r w:rsidRPr="00E1637E">
              <w:t>ALT increas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755AD61" w14:textId="77777777" w:rsidR="00E1637E" w:rsidRPr="00E1637E" w:rsidRDefault="00E1637E" w:rsidP="00E1637E">
            <w:r w:rsidRPr="00E1637E"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CE9254C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748C441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D9DBDD1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787CA5A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F6AA6DA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98FCFF6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D29F73F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DFEEE6C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80D8A76" w14:textId="77777777" w:rsidR="00E1637E" w:rsidRPr="00E1637E" w:rsidRDefault="00E1637E" w:rsidP="00E1637E"/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A85B9EB" w14:textId="77777777" w:rsidR="00E1637E" w:rsidRPr="00E1637E" w:rsidRDefault="00E1637E" w:rsidP="00E1637E"/>
        </w:tc>
      </w:tr>
      <w:tr w:rsidR="00DB0675" w:rsidRPr="00E1637E" w14:paraId="3A0CD6F7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FB5ED88" w14:textId="77777777" w:rsidR="00E1637E" w:rsidRPr="00E1637E" w:rsidRDefault="00E1637E" w:rsidP="00E1637E">
            <w:r w:rsidRPr="00E1637E">
              <w:t>AST increas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1666615" w14:textId="77777777" w:rsidR="00E1637E" w:rsidRPr="00E1637E" w:rsidRDefault="00E1637E" w:rsidP="00E1637E">
            <w:r w:rsidRPr="00E1637E"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066E7C8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6D6A752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3DDA918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9ACA8F4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FDA6B10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94A1728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A674B45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7BF8BEE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A67F896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1B86524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0EDD7DC3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99FA71C" w14:textId="77777777" w:rsidR="00E1637E" w:rsidRPr="00E1637E" w:rsidRDefault="00E1637E" w:rsidP="00E1637E">
            <w:r w:rsidRPr="00E1637E">
              <w:t>Hypophosphatem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CDAADCC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C4A2FAC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51394AE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B3B9DB8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91E72C3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025714B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778048B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253081D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66AFC2D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1593AAB" w14:textId="77777777" w:rsidR="00E1637E" w:rsidRPr="00E1637E" w:rsidRDefault="00E1637E" w:rsidP="00E1637E"/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72C7050" w14:textId="77777777" w:rsidR="00E1637E" w:rsidRPr="00E1637E" w:rsidRDefault="00E1637E" w:rsidP="00E1637E"/>
        </w:tc>
      </w:tr>
      <w:tr w:rsidR="00DB0675" w:rsidRPr="00E1637E" w14:paraId="021CD626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22E6D5E" w14:textId="77777777" w:rsidR="00E1637E" w:rsidRPr="00E1637E" w:rsidRDefault="00E1637E" w:rsidP="00E1637E">
            <w:r w:rsidRPr="00E1637E">
              <w:t>Lymphocyte count decrea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A268C96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3EC1D60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42FBF45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6C99A47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F3051F6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BC51EBD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439005D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9CFE978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83C79D5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31AC708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55251E7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131DBCD1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750315E" w14:textId="77777777" w:rsidR="00E1637E" w:rsidRPr="00E1637E" w:rsidRDefault="00E1637E" w:rsidP="00E1637E">
            <w:r w:rsidRPr="00E1637E">
              <w:t>Blood bilirubin increa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A82BA84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43A42DB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A238A6D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0823A48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F02CF51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9D85D99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C8B8421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F58E61E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080D7C0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9E1CC32" w14:textId="77777777" w:rsidR="00E1637E" w:rsidRPr="00E1637E" w:rsidRDefault="00E1637E" w:rsidP="00E1637E"/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6638622" w14:textId="77777777" w:rsidR="00E1637E" w:rsidRPr="00E1637E" w:rsidRDefault="00E1637E" w:rsidP="00E1637E"/>
        </w:tc>
      </w:tr>
      <w:tr w:rsidR="00DB0675" w:rsidRPr="00E1637E" w14:paraId="0E66D1C4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6E15811" w14:textId="77777777" w:rsidR="00E1637E" w:rsidRPr="00E1637E" w:rsidRDefault="00E1637E" w:rsidP="00E1637E">
            <w:r w:rsidRPr="00E1637E">
              <w:t>Hypoglycem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DFC8295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B2A5217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19C0C87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A997E86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D97883D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952506C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5E404EB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79D825E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09EFF34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EB14A6E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2811DF3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70691AF6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98A018E" w14:textId="77777777" w:rsidR="00E1637E" w:rsidRPr="00E1637E" w:rsidRDefault="00E1637E" w:rsidP="00E1637E">
            <w:r w:rsidRPr="00E1637E">
              <w:t>Hyperglycem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E6A64A6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2A419C2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C7CFF11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25215FA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221F9C0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C772419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1B0BBC3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41FD1CD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3C07486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943045B" w14:textId="77777777" w:rsidR="00E1637E" w:rsidRPr="00E1637E" w:rsidRDefault="00E1637E" w:rsidP="00E1637E"/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B0B026D" w14:textId="77777777" w:rsidR="00E1637E" w:rsidRPr="00E1637E" w:rsidRDefault="00E1637E" w:rsidP="00E1637E"/>
        </w:tc>
      </w:tr>
      <w:tr w:rsidR="00DB0675" w:rsidRPr="00E1637E" w14:paraId="5591A5C3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B3C49E1" w14:textId="77777777" w:rsidR="00E1637E" w:rsidRPr="00E1637E" w:rsidRDefault="00E1637E" w:rsidP="00E1637E">
            <w:r w:rsidRPr="00E1637E">
              <w:t>Fatigu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2EAEF9E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9F740B0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D7973EF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761630E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E21D1A6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274A4AC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FDE2C62" w14:textId="77777777" w:rsidR="00E1637E" w:rsidRPr="00E1637E" w:rsidRDefault="00E1637E" w:rsidP="00E1637E">
            <w:r w:rsidRPr="00E1637E"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9597388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7B210A3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534E3BA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9113E58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6BCCC124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F9103FA" w14:textId="77777777" w:rsidR="00E1637E" w:rsidRPr="00E1637E" w:rsidRDefault="00E1637E" w:rsidP="00E1637E">
            <w:r w:rsidRPr="00E1637E">
              <w:t>Somnol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9527B5E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C538E0E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C7D7ECF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576AF3B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52D30CA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1B5A4BA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07D4A42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196CC40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12679E8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C1F9E23" w14:textId="77777777" w:rsidR="00E1637E" w:rsidRPr="00E1637E" w:rsidRDefault="00E1637E" w:rsidP="00E1637E"/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4026AED" w14:textId="77777777" w:rsidR="00E1637E" w:rsidRPr="00E1637E" w:rsidRDefault="00E1637E" w:rsidP="00E1637E"/>
        </w:tc>
      </w:tr>
      <w:tr w:rsidR="00DB0675" w:rsidRPr="00E1637E" w14:paraId="0671A507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91A6104" w14:textId="77777777" w:rsidR="00E1637E" w:rsidRPr="00E1637E" w:rsidRDefault="00E1637E" w:rsidP="00E1637E">
            <w:r w:rsidRPr="00E1637E">
              <w:t>Thromboembolic eve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4088F52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76F37D3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0BD5705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AC02B98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955125B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FADE003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C779A58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3691835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1D27502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1DF99B3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A186F46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06F02DAD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0D4B3CA" w14:textId="77777777" w:rsidR="00E1637E" w:rsidRPr="00E1637E" w:rsidRDefault="00E1637E" w:rsidP="00E1637E">
            <w:r w:rsidRPr="00E1637E">
              <w:t>Pleuritic pa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B0239B5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F6C88C0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1C73034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190F782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1740E0A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C4B9158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A138C40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AF83E53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07BF681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EAC928C" w14:textId="77777777" w:rsidR="00E1637E" w:rsidRPr="00E1637E" w:rsidRDefault="00E1637E" w:rsidP="00E1637E"/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D7EDCF9" w14:textId="77777777" w:rsidR="00E1637E" w:rsidRPr="00E1637E" w:rsidRDefault="00E1637E" w:rsidP="00E1637E"/>
        </w:tc>
      </w:tr>
      <w:tr w:rsidR="00DB0675" w:rsidRPr="00E1637E" w14:paraId="18B57B27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7150B02" w14:textId="77777777" w:rsidR="00E1637E" w:rsidRPr="00E1637E" w:rsidRDefault="00E1637E" w:rsidP="00E1637E">
            <w:r w:rsidRPr="00E1637E">
              <w:t>Pa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D54184F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E35343C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A21E214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0EACB8B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A8F68C3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AB2F5CD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E8CA811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51871EA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5D6DA67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E856454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E66CC3A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4585FEEF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54255D9" w14:textId="77777777" w:rsidR="00E1637E" w:rsidRPr="00E1637E" w:rsidRDefault="00E1637E" w:rsidP="00E1637E">
            <w:r w:rsidRPr="00E1637E">
              <w:t>Hypotens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CE40EAB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4138FBD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D7E026D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62FF55A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8E44AF2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91C0A2A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3BEEECF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EDC574A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60D6E6D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C521C72" w14:textId="77777777" w:rsidR="00E1637E" w:rsidRPr="00E1637E" w:rsidRDefault="00E1637E" w:rsidP="00E1637E"/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51A1AE1" w14:textId="77777777" w:rsidR="00E1637E" w:rsidRPr="00E1637E" w:rsidRDefault="00E1637E" w:rsidP="00E1637E"/>
        </w:tc>
      </w:tr>
      <w:tr w:rsidR="00DB0675" w:rsidRPr="00E1637E" w14:paraId="36BD1208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091DE75" w14:textId="77777777" w:rsidR="00E1637E" w:rsidRPr="00E1637E" w:rsidRDefault="00E1637E" w:rsidP="00E1637E">
            <w:r w:rsidRPr="00E1637E">
              <w:t>Edema limb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70FFADB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B1780EA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FB99DA6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EE1C0E6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5B1F7FE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783AD35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1988D3E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46F45D6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BD6F311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037ADB1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30F22F6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675EA4B0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E698E82" w14:textId="77777777" w:rsidR="00E1637E" w:rsidRPr="00E1637E" w:rsidRDefault="00E1637E" w:rsidP="00E1637E">
            <w:r w:rsidRPr="00E1637E">
              <w:t>Sepsi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28CBD4A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C466BDD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4A4EF07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672C61F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C27604A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DA5C63C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BB2ACFC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0A31A70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C39FAD4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7585D13" w14:textId="77777777" w:rsidR="00E1637E" w:rsidRPr="00E1637E" w:rsidRDefault="00E1637E" w:rsidP="00E1637E"/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3F77560" w14:textId="77777777" w:rsidR="00E1637E" w:rsidRPr="00E1637E" w:rsidRDefault="00E1637E" w:rsidP="00E1637E"/>
        </w:tc>
      </w:tr>
      <w:tr w:rsidR="00DB0675" w:rsidRPr="00E1637E" w14:paraId="14B2719A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4E0D259" w14:textId="77777777" w:rsidR="00E1637E" w:rsidRPr="00E1637E" w:rsidRDefault="00E1637E" w:rsidP="00E1637E">
            <w:r w:rsidRPr="00E1637E">
              <w:t>Cholangiti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FF27514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3824474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788D4DB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75AB0AD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D388B88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D4D9A1A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51DAC0A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E5DD83E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13DAFD9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68FCBD5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58B8678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1FCD86EE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CBCE9C7" w14:textId="77777777" w:rsidR="00E1637E" w:rsidRPr="00E1637E" w:rsidRDefault="00E1637E" w:rsidP="00E1637E">
            <w:r w:rsidRPr="00E1637E">
              <w:t>Liver absces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661400D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BE2F483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CCB0B80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484F308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B6C6954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91172D0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D6E715A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0FF50BA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DC8D0E7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C0305E2" w14:textId="77777777" w:rsidR="00E1637E" w:rsidRPr="00E1637E" w:rsidRDefault="00E1637E" w:rsidP="00E1637E"/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B059261" w14:textId="77777777" w:rsidR="00E1637E" w:rsidRPr="00E1637E" w:rsidRDefault="00E1637E" w:rsidP="00E1637E"/>
        </w:tc>
      </w:tr>
      <w:tr w:rsidR="00DB0675" w:rsidRPr="00E1637E" w14:paraId="352E7965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ABE1D52" w14:textId="77777777" w:rsidR="00E1637E" w:rsidRPr="00E1637E" w:rsidRDefault="00E1637E" w:rsidP="00E1637E">
            <w:r w:rsidRPr="00E1637E">
              <w:t>Nause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A77A9DB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BBC12F2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92FA655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40CCB3D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9DDE47D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09356AB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F70ADFE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0CFDB3D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11A97A3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4383850" w14:textId="77777777" w:rsidR="00E1637E" w:rsidRPr="00E1637E" w:rsidRDefault="00E1637E" w:rsidP="00E1637E">
            <w:r w:rsidRPr="00E1637E">
              <w:t> 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BD4FE58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20F05866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2F3E23F" w14:textId="77777777" w:rsidR="00E1637E" w:rsidRPr="00E1637E" w:rsidRDefault="00E1637E" w:rsidP="00E1637E">
            <w:r w:rsidRPr="00E1637E">
              <w:t>UTI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13B5A75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D0A36F7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BEB49F7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C817752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DCB88E3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44F4F4C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1A1E07D" w14:textId="77777777" w:rsidR="00E1637E" w:rsidRPr="00E1637E" w:rsidRDefault="00E1637E" w:rsidP="00E1637E">
            <w:r w:rsidRPr="00E1637E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A2DF8FF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0B62375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67B0AA9" w14:textId="77777777" w:rsidR="00E1637E" w:rsidRPr="00E1637E" w:rsidRDefault="00E1637E" w:rsidP="00E1637E"/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954AFFD" w14:textId="77777777" w:rsidR="00E1637E" w:rsidRPr="00E1637E" w:rsidRDefault="00E1637E" w:rsidP="00E1637E"/>
        </w:tc>
      </w:tr>
      <w:tr w:rsidR="00DB0675" w:rsidRPr="00E1637E" w14:paraId="285C4491" w14:textId="77777777" w:rsidTr="00DB0675">
        <w:trPr>
          <w:trHeight w:val="2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F7C1294" w14:textId="77777777" w:rsidR="00E1637E" w:rsidRPr="00E1637E" w:rsidRDefault="00E1637E" w:rsidP="00E1637E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14:paraId="15E18339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14:paraId="0773D1D1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14:paraId="0144E392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14:paraId="4ADB04B2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14:paraId="4F500465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14:paraId="4BC572EE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14:paraId="70D6DEF0" w14:textId="77777777" w:rsidR="00E1637E" w:rsidRPr="00E1637E" w:rsidRDefault="00E1637E" w:rsidP="00E1637E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14:paraId="7E338C27" w14:textId="77777777" w:rsidR="00E1637E" w:rsidRPr="00E1637E" w:rsidRDefault="00E1637E" w:rsidP="00E1637E"/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14:paraId="1A94B4D3" w14:textId="77777777" w:rsidR="00E1637E" w:rsidRPr="00E1637E" w:rsidRDefault="00E1637E" w:rsidP="00E1637E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14:paraId="55E9B17B" w14:textId="77777777" w:rsidR="00E1637E" w:rsidRPr="00E1637E" w:rsidRDefault="00E1637E" w:rsidP="00E1637E"/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14:paraId="014AA9AF" w14:textId="77777777" w:rsidR="00E1637E" w:rsidRPr="00E1637E" w:rsidRDefault="00E1637E" w:rsidP="00E1637E"/>
        </w:tc>
      </w:tr>
      <w:tr w:rsidR="00DB0675" w:rsidRPr="00E1637E" w14:paraId="2CDCD59E" w14:textId="77777777" w:rsidTr="00DB0675">
        <w:trPr>
          <w:trHeight w:val="193"/>
        </w:trPr>
        <w:tc>
          <w:tcPr>
            <w:tcW w:w="107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76BF25AC" w14:textId="77777777" w:rsidR="00E1637E" w:rsidRPr="00E1637E" w:rsidRDefault="00E1637E" w:rsidP="00E1637E">
            <w:proofErr w:type="spellStart"/>
            <w:r w:rsidRPr="00E1637E">
              <w:rPr>
                <w:vertAlign w:val="superscript"/>
              </w:rPr>
              <w:t>a</w:t>
            </w:r>
            <w:r w:rsidRPr="00E1637E">
              <w:t>Arm</w:t>
            </w:r>
            <w:proofErr w:type="spellEnd"/>
            <w:r w:rsidRPr="00E1637E">
              <w:t xml:space="preserve"> B1, Dose Level 1: LMB -100 65 mcg/kg 48 hours continuous infusion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52944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500F1B28" w14:textId="77777777" w:rsidTr="00DB0675">
        <w:trPr>
          <w:trHeight w:val="212"/>
        </w:trPr>
        <w:tc>
          <w:tcPr>
            <w:tcW w:w="107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14:paraId="2EFBE5EB" w14:textId="77777777" w:rsidR="00E1637E" w:rsidRPr="00E1637E" w:rsidRDefault="00E1637E" w:rsidP="00E1637E">
            <w:proofErr w:type="spellStart"/>
            <w:r w:rsidRPr="00E1637E">
              <w:rPr>
                <w:vertAlign w:val="superscript"/>
              </w:rPr>
              <w:t>b</w:t>
            </w:r>
            <w:r w:rsidRPr="00E1637E">
              <w:t>Arm</w:t>
            </w:r>
            <w:proofErr w:type="spellEnd"/>
            <w:r w:rsidRPr="00E1637E">
              <w:t xml:space="preserve"> B1, Dose Level 2: LMB -100 100 mcg/kg 48 hours continuous infusion with loading dose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021D8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6D32A760" w14:textId="77777777" w:rsidTr="00DB0675">
        <w:trPr>
          <w:trHeight w:val="212"/>
        </w:trPr>
        <w:tc>
          <w:tcPr>
            <w:tcW w:w="107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14:paraId="6E91B681" w14:textId="77777777" w:rsidR="00E1637E" w:rsidRPr="00E1637E" w:rsidRDefault="00E1637E" w:rsidP="00E1637E">
            <w:proofErr w:type="spellStart"/>
            <w:r w:rsidRPr="00E1637E">
              <w:rPr>
                <w:vertAlign w:val="superscript"/>
              </w:rPr>
              <w:t>c</w:t>
            </w:r>
            <w:r w:rsidRPr="00E1637E">
              <w:t>Arm</w:t>
            </w:r>
            <w:proofErr w:type="spellEnd"/>
            <w:r w:rsidRPr="00E1637E">
              <w:t xml:space="preserve"> B1, Dose Level 3: LMB -100 100 mcg/kg 24 hours continuous infusion with loading dose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35F0F" w14:textId="77777777" w:rsidR="00E1637E" w:rsidRPr="00E1637E" w:rsidRDefault="00E1637E" w:rsidP="00E1637E">
            <w:r w:rsidRPr="00E1637E">
              <w:t> </w:t>
            </w:r>
          </w:p>
        </w:tc>
      </w:tr>
      <w:tr w:rsidR="00DB0675" w:rsidRPr="00E1637E" w14:paraId="336636CC" w14:textId="77777777" w:rsidTr="00DB0675">
        <w:trPr>
          <w:trHeight w:val="212"/>
        </w:trPr>
        <w:tc>
          <w:tcPr>
            <w:tcW w:w="107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14:paraId="4B4C016A" w14:textId="77777777" w:rsidR="00E1637E" w:rsidRPr="00E1637E" w:rsidRDefault="00E1637E" w:rsidP="00E1637E">
            <w:proofErr w:type="spellStart"/>
            <w:r w:rsidRPr="00E1637E">
              <w:rPr>
                <w:vertAlign w:val="superscript"/>
              </w:rPr>
              <w:t>d</w:t>
            </w:r>
            <w:r w:rsidRPr="00E1637E">
              <w:t>Arm</w:t>
            </w:r>
            <w:proofErr w:type="spellEnd"/>
            <w:r w:rsidRPr="00E1637E">
              <w:t xml:space="preserve"> B2: LMB -100 100 mcg/kg 24 hours continuous infusion with loading dose and nab-paclitaxel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F1CF2" w14:textId="77777777" w:rsidR="00E1637E" w:rsidRPr="00E1637E" w:rsidRDefault="00E1637E" w:rsidP="00E1637E">
            <w:r w:rsidRPr="00E1637E">
              <w:t> </w:t>
            </w:r>
          </w:p>
        </w:tc>
      </w:tr>
    </w:tbl>
    <w:p w14:paraId="2223C22B" w14:textId="77777777" w:rsidR="00B30AE5" w:rsidRPr="00E1637E" w:rsidRDefault="00B30AE5" w:rsidP="00E1637E"/>
    <w:sectPr w:rsidR="00B30AE5" w:rsidRPr="00E16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207"/>
    <w:rsid w:val="00034AD6"/>
    <w:rsid w:val="00117129"/>
    <w:rsid w:val="0026052F"/>
    <w:rsid w:val="002D6531"/>
    <w:rsid w:val="005E47E1"/>
    <w:rsid w:val="005E5B06"/>
    <w:rsid w:val="006F4F28"/>
    <w:rsid w:val="006F5AC7"/>
    <w:rsid w:val="0073568A"/>
    <w:rsid w:val="00754F2A"/>
    <w:rsid w:val="007F238F"/>
    <w:rsid w:val="008818E7"/>
    <w:rsid w:val="008E23F4"/>
    <w:rsid w:val="00957FA4"/>
    <w:rsid w:val="00B30AE5"/>
    <w:rsid w:val="00DB0675"/>
    <w:rsid w:val="00E1637E"/>
    <w:rsid w:val="00EE4E5E"/>
    <w:rsid w:val="00FF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C8587"/>
  <w15:chartTrackingRefBased/>
  <w15:docId w15:val="{5EECA4CA-9562-424E-9415-0F1C301F9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lbert, Cynthia (NIH/NCI) [C]</dc:creator>
  <cp:keywords/>
  <dc:description/>
  <cp:lastModifiedBy>Hurlbert, Cynthia (NIH/NCI) [C]</cp:lastModifiedBy>
  <cp:revision>3</cp:revision>
  <dcterms:created xsi:type="dcterms:W3CDTF">2021-11-12T13:42:00Z</dcterms:created>
  <dcterms:modified xsi:type="dcterms:W3CDTF">2021-11-12T13:45:00Z</dcterms:modified>
</cp:coreProperties>
</file>